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able S3 Genotype distribution of SNPs significantly related to gastric cancer risk</w:t>
      </w:r>
    </w:p>
    <w:tbl>
      <w:tblPr>
        <w:tblW w:w="7512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972"/>
        <w:gridCol w:w="1094"/>
        <w:gridCol w:w="972"/>
        <w:gridCol w:w="972"/>
        <w:gridCol w:w="97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lele</w:t>
            </w:r>
          </w:p>
        </w:tc>
        <w:tc>
          <w:tcPr>
            <w:tcW w:w="10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B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42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4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8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0E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20061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9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4162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8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64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5E-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2869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4697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832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9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13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946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4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048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783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8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84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078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1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793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1E-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235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65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5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89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436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690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2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764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4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139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1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385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2865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2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3828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3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298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2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382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810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26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8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1793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5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482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jc w:val="center"/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19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02:48:02Z</dcterms:created>
  <dcterms:modified xsi:type="dcterms:W3CDTF">2021-11-05T02:48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9408314CFB546CFA352197A7058E1EB</vt:lpwstr>
  </property>
</Properties>
</file>